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FEC8" w14:textId="77777777" w:rsidR="00D61D92" w:rsidRDefault="00D61D92">
      <w:pPr>
        <w:rPr>
          <w:u w:val="single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61D92" w14:paraId="7231A07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22D7" w14:textId="77777777" w:rsidR="00D61D92" w:rsidRDefault="00F64FE6">
            <w:pPr>
              <w:widowControl w:val="0"/>
              <w:spacing w:line="240" w:lineRule="auto"/>
            </w:pPr>
            <w:r>
              <w:t>Ge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3FF7" w14:textId="77777777" w:rsidR="00D61D92" w:rsidRDefault="00F64FE6">
            <w:pPr>
              <w:widowControl w:val="0"/>
              <w:spacing w:line="240" w:lineRule="auto"/>
            </w:pPr>
            <w:r>
              <w:t>Coefficient</w:t>
            </w:r>
          </w:p>
        </w:tc>
      </w:tr>
      <w:tr w:rsidR="00D61D92" w14:paraId="7C5DB77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2A0F" w14:textId="77777777" w:rsidR="00D61D92" w:rsidRDefault="00F64FE6">
            <w:pPr>
              <w:widowControl w:val="0"/>
              <w:spacing w:line="240" w:lineRule="auto"/>
            </w:pPr>
            <w:r>
              <w:t>ENSG0000028696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8073" w14:textId="77777777" w:rsidR="00D61D92" w:rsidRDefault="00F64FE6">
            <w:pPr>
              <w:widowControl w:val="0"/>
              <w:spacing w:line="240" w:lineRule="auto"/>
            </w:pPr>
            <w:r>
              <w:t>-3.29207719</w:t>
            </w:r>
          </w:p>
        </w:tc>
      </w:tr>
      <w:tr w:rsidR="00D61D92" w14:paraId="6CE1F31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E59E" w14:textId="77777777" w:rsidR="00D61D92" w:rsidRDefault="00F64FE6">
            <w:pPr>
              <w:widowControl w:val="0"/>
              <w:spacing w:line="240" w:lineRule="auto"/>
            </w:pPr>
            <w:r>
              <w:t>ENSG0000028429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A2A8" w14:textId="77777777" w:rsidR="00D61D92" w:rsidRDefault="00F64FE6">
            <w:pPr>
              <w:widowControl w:val="0"/>
              <w:spacing w:line="240" w:lineRule="auto"/>
            </w:pPr>
            <w:r>
              <w:t>-3.160212785</w:t>
            </w:r>
          </w:p>
        </w:tc>
      </w:tr>
      <w:tr w:rsidR="00D61D92" w14:paraId="3811ACE1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1D69" w14:textId="77777777" w:rsidR="00D61D92" w:rsidRDefault="00F64FE6">
            <w:pPr>
              <w:widowControl w:val="0"/>
              <w:spacing w:line="240" w:lineRule="auto"/>
            </w:pPr>
            <w:r>
              <w:t>ENSG0000027042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0236" w14:textId="77777777" w:rsidR="00D61D92" w:rsidRDefault="00F64FE6">
            <w:pPr>
              <w:widowControl w:val="0"/>
              <w:spacing w:line="240" w:lineRule="auto"/>
            </w:pPr>
            <w:r>
              <w:t>-2.627561428</w:t>
            </w:r>
          </w:p>
        </w:tc>
      </w:tr>
      <w:tr w:rsidR="00D61D92" w14:paraId="4891F0B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16B9" w14:textId="77777777" w:rsidR="00D61D92" w:rsidRDefault="00F64FE6">
            <w:pPr>
              <w:widowControl w:val="0"/>
              <w:spacing w:line="240" w:lineRule="auto"/>
            </w:pPr>
            <w:r>
              <w:t>ENSG0000023750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68A9" w14:textId="77777777" w:rsidR="00D61D92" w:rsidRDefault="00F64FE6">
            <w:pPr>
              <w:widowControl w:val="0"/>
              <w:spacing w:line="240" w:lineRule="auto"/>
            </w:pPr>
            <w:r>
              <w:t>-2.173820675</w:t>
            </w:r>
          </w:p>
        </w:tc>
      </w:tr>
      <w:tr w:rsidR="00D61D92" w14:paraId="732F199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583B" w14:textId="77777777" w:rsidR="00D61D92" w:rsidRDefault="00F64FE6">
            <w:pPr>
              <w:widowControl w:val="0"/>
              <w:spacing w:line="240" w:lineRule="auto"/>
            </w:pPr>
            <w:r>
              <w:t>ENSG0000022032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938B" w14:textId="77777777" w:rsidR="00D61D92" w:rsidRDefault="00F64FE6">
            <w:pPr>
              <w:widowControl w:val="0"/>
              <w:spacing w:line="240" w:lineRule="auto"/>
            </w:pPr>
            <w:r>
              <w:t>-2.026639097</w:t>
            </w:r>
          </w:p>
        </w:tc>
      </w:tr>
      <w:tr w:rsidR="00D61D92" w14:paraId="38A691C9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2E8A" w14:textId="77777777" w:rsidR="00D61D92" w:rsidRDefault="00F64FE6">
            <w:pPr>
              <w:widowControl w:val="0"/>
              <w:spacing w:line="240" w:lineRule="auto"/>
            </w:pPr>
            <w:r>
              <w:t>ENSG00000222659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5F3E" w14:textId="77777777" w:rsidR="00D61D92" w:rsidRDefault="00F64FE6">
            <w:pPr>
              <w:widowControl w:val="0"/>
              <w:spacing w:line="240" w:lineRule="auto"/>
            </w:pPr>
            <w:r>
              <w:t>-2.026639097</w:t>
            </w:r>
          </w:p>
        </w:tc>
      </w:tr>
      <w:tr w:rsidR="00D61D92" w14:paraId="3BFBEE0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91B3" w14:textId="77777777" w:rsidR="00D61D92" w:rsidRDefault="00F64FE6">
            <w:pPr>
              <w:widowControl w:val="0"/>
              <w:spacing w:line="240" w:lineRule="auto"/>
            </w:pPr>
            <w:r>
              <w:t>ENSG0000025912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7D61" w14:textId="77777777" w:rsidR="00D61D92" w:rsidRDefault="00F64FE6">
            <w:pPr>
              <w:widowControl w:val="0"/>
              <w:spacing w:line="240" w:lineRule="auto"/>
            </w:pPr>
            <w:r>
              <w:t xml:space="preserve">-1.917049257 </w:t>
            </w:r>
          </w:p>
        </w:tc>
      </w:tr>
      <w:tr w:rsidR="00D61D92" w14:paraId="340DC3D8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125A" w14:textId="77777777" w:rsidR="00D61D92" w:rsidRDefault="00F64FE6">
            <w:pPr>
              <w:widowControl w:val="0"/>
              <w:spacing w:line="240" w:lineRule="auto"/>
            </w:pPr>
            <w:r>
              <w:t>ENSG0000025848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ED0D" w14:textId="77777777" w:rsidR="00D61D92" w:rsidRDefault="00F64FE6">
            <w:pPr>
              <w:widowControl w:val="0"/>
              <w:spacing w:line="240" w:lineRule="auto"/>
            </w:pPr>
            <w:r>
              <w:t>-1.917049257</w:t>
            </w:r>
          </w:p>
        </w:tc>
      </w:tr>
      <w:tr w:rsidR="00D61D92" w14:paraId="5F563C2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112F" w14:textId="77777777" w:rsidR="00D61D92" w:rsidRDefault="00F64FE6">
            <w:pPr>
              <w:widowControl w:val="0"/>
              <w:spacing w:line="240" w:lineRule="auto"/>
            </w:pPr>
            <w:r>
              <w:t>ENSG00000223368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F824" w14:textId="77777777" w:rsidR="00D61D92" w:rsidRDefault="00F64FE6">
            <w:pPr>
              <w:widowControl w:val="0"/>
              <w:spacing w:line="240" w:lineRule="auto"/>
            </w:pPr>
            <w:r>
              <w:t>-1.872793220</w:t>
            </w:r>
          </w:p>
        </w:tc>
      </w:tr>
      <w:tr w:rsidR="00D61D92" w14:paraId="3509ADC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1537" w14:textId="77777777" w:rsidR="00D61D92" w:rsidRDefault="00F64FE6">
            <w:pPr>
              <w:widowControl w:val="0"/>
              <w:spacing w:line="240" w:lineRule="auto"/>
            </w:pPr>
            <w:r>
              <w:t>ENSG0000025248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9F6C" w14:textId="77777777" w:rsidR="00D61D92" w:rsidRDefault="00F64FE6">
            <w:pPr>
              <w:widowControl w:val="0"/>
              <w:spacing w:line="240" w:lineRule="auto"/>
            </w:pPr>
            <w:r>
              <w:t>-1.849828649</w:t>
            </w:r>
          </w:p>
        </w:tc>
      </w:tr>
      <w:tr w:rsidR="00D61D92" w14:paraId="6A077E0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7AD2" w14:textId="77777777" w:rsidR="00D61D92" w:rsidRDefault="00F64FE6">
            <w:pPr>
              <w:widowControl w:val="0"/>
              <w:spacing w:line="240" w:lineRule="auto"/>
            </w:pPr>
            <w:r>
              <w:t>ENSG0000023481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B2F7" w14:textId="77777777" w:rsidR="00D61D92" w:rsidRDefault="00F64FE6">
            <w:pPr>
              <w:widowControl w:val="0"/>
              <w:spacing w:line="240" w:lineRule="auto"/>
            </w:pPr>
            <w:r>
              <w:t>-1.849828649</w:t>
            </w:r>
          </w:p>
        </w:tc>
      </w:tr>
      <w:tr w:rsidR="00D61D92" w14:paraId="3CB727B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AE23" w14:textId="77777777" w:rsidR="00D61D92" w:rsidRDefault="00F64FE6">
            <w:pPr>
              <w:widowControl w:val="0"/>
              <w:spacing w:line="240" w:lineRule="auto"/>
            </w:pPr>
            <w:r>
              <w:t>ENSG0000023215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4064" w14:textId="77777777" w:rsidR="00D61D92" w:rsidRDefault="00F64FE6">
            <w:pPr>
              <w:widowControl w:val="0"/>
              <w:spacing w:line="240" w:lineRule="auto"/>
            </w:pPr>
            <w:r>
              <w:t>1.275404722</w:t>
            </w:r>
          </w:p>
        </w:tc>
      </w:tr>
      <w:tr w:rsidR="00D61D92" w14:paraId="4A8AFBC7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E31B" w14:textId="77777777" w:rsidR="00D61D92" w:rsidRDefault="00F64FE6">
            <w:pPr>
              <w:widowControl w:val="0"/>
              <w:spacing w:line="240" w:lineRule="auto"/>
            </w:pPr>
            <w:r>
              <w:t>ENSG0000026708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75DEC" w14:textId="77777777" w:rsidR="00D61D92" w:rsidRDefault="00F64FE6">
            <w:pPr>
              <w:widowControl w:val="0"/>
              <w:spacing w:line="240" w:lineRule="auto"/>
            </w:pPr>
            <w:r>
              <w:t>1.312581627</w:t>
            </w:r>
          </w:p>
        </w:tc>
      </w:tr>
      <w:tr w:rsidR="00D61D92" w14:paraId="6D6C097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E15A" w14:textId="77777777" w:rsidR="00D61D92" w:rsidRDefault="00F64FE6">
            <w:pPr>
              <w:widowControl w:val="0"/>
              <w:spacing w:line="240" w:lineRule="auto"/>
            </w:pPr>
            <w:r>
              <w:t>ENSG0000023296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0E4A" w14:textId="77777777" w:rsidR="00D61D92" w:rsidRDefault="00F64FE6">
            <w:pPr>
              <w:widowControl w:val="0"/>
              <w:spacing w:line="240" w:lineRule="auto"/>
            </w:pPr>
            <w:r>
              <w:t>1.611564386</w:t>
            </w:r>
          </w:p>
        </w:tc>
      </w:tr>
      <w:tr w:rsidR="00D61D92" w14:paraId="0F0F5C97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51418" w14:textId="77777777" w:rsidR="00D61D92" w:rsidRDefault="00F64FE6">
            <w:pPr>
              <w:widowControl w:val="0"/>
              <w:spacing w:line="240" w:lineRule="auto"/>
            </w:pPr>
            <w:r>
              <w:t>ENSG0000023581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B729" w14:textId="77777777" w:rsidR="00D61D92" w:rsidRDefault="00F64FE6">
            <w:pPr>
              <w:widowControl w:val="0"/>
              <w:spacing w:line="240" w:lineRule="auto"/>
            </w:pPr>
            <w:r>
              <w:t>1.611564386</w:t>
            </w:r>
          </w:p>
        </w:tc>
      </w:tr>
      <w:tr w:rsidR="00D61D92" w14:paraId="5B939D6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FC546" w14:textId="77777777" w:rsidR="00D61D92" w:rsidRDefault="00F64FE6">
            <w:pPr>
              <w:widowControl w:val="0"/>
              <w:spacing w:line="240" w:lineRule="auto"/>
            </w:pPr>
            <w:r>
              <w:t>ENSG0000023199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0605" w14:textId="77777777" w:rsidR="00D61D92" w:rsidRDefault="00F64FE6">
            <w:pPr>
              <w:widowControl w:val="0"/>
              <w:spacing w:line="240" w:lineRule="auto"/>
            </w:pPr>
            <w:r>
              <w:t>1.932598364</w:t>
            </w:r>
          </w:p>
        </w:tc>
      </w:tr>
      <w:tr w:rsidR="00D61D92" w14:paraId="3F62AF86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12A5" w14:textId="77777777" w:rsidR="00D61D92" w:rsidRDefault="00F64FE6">
            <w:pPr>
              <w:widowControl w:val="0"/>
              <w:spacing w:line="240" w:lineRule="auto"/>
            </w:pPr>
            <w:r>
              <w:t>ENSG0000023121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0D73" w14:textId="77777777" w:rsidR="00D61D92" w:rsidRDefault="00F64FE6">
            <w:pPr>
              <w:widowControl w:val="0"/>
              <w:spacing w:line="240" w:lineRule="auto"/>
            </w:pPr>
            <w:r>
              <w:t>1.932598364</w:t>
            </w:r>
          </w:p>
        </w:tc>
      </w:tr>
      <w:tr w:rsidR="00D61D92" w14:paraId="200AB08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6ABE" w14:textId="77777777" w:rsidR="00D61D92" w:rsidRDefault="00F64FE6">
            <w:pPr>
              <w:widowControl w:val="0"/>
              <w:spacing w:line="240" w:lineRule="auto"/>
            </w:pPr>
            <w:r>
              <w:t>ENSG00000274020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C44F" w14:textId="77777777" w:rsidR="00D61D92" w:rsidRDefault="00F64FE6">
            <w:pPr>
              <w:widowControl w:val="0"/>
              <w:spacing w:line="240" w:lineRule="auto"/>
            </w:pPr>
            <w:r>
              <w:t>2.050835255</w:t>
            </w:r>
          </w:p>
        </w:tc>
      </w:tr>
      <w:tr w:rsidR="00D61D92" w14:paraId="5DCC159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6D8E" w14:textId="77777777" w:rsidR="00D61D92" w:rsidRDefault="00F64FE6">
            <w:pPr>
              <w:widowControl w:val="0"/>
              <w:spacing w:line="240" w:lineRule="auto"/>
            </w:pPr>
            <w:r>
              <w:t>ENSG00000213159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CF1B" w14:textId="77777777" w:rsidR="00D61D92" w:rsidRDefault="00F64FE6">
            <w:pPr>
              <w:widowControl w:val="0"/>
              <w:spacing w:line="240" w:lineRule="auto"/>
            </w:pPr>
            <w:r>
              <w:t>2.623108848</w:t>
            </w:r>
          </w:p>
        </w:tc>
      </w:tr>
    </w:tbl>
    <w:p w14:paraId="79648F47" w14:textId="77777777" w:rsidR="00D61D92" w:rsidRDefault="00F64FE6">
      <w:r>
        <w:rPr>
          <w:b/>
        </w:rPr>
        <w:t xml:space="preserve">Supplementary Table 1 </w:t>
      </w:r>
      <w:proofErr w:type="spellStart"/>
      <w:r>
        <w:t>lncRNAs</w:t>
      </w:r>
      <w:proofErr w:type="spellEnd"/>
      <w:r>
        <w:t xml:space="preserve"> differentially expressed in Alzheimer’s Disease with their corresponding coefficients</w:t>
      </w:r>
    </w:p>
    <w:sectPr w:rsidR="00D61D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D92"/>
    <w:rsid w:val="00D61D92"/>
    <w:rsid w:val="00F6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48E88"/>
  <w15:docId w15:val="{8CA8E2C3-E839-490B-8C32-24555A76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>Frontiers Media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e Millard</cp:lastModifiedBy>
  <cp:revision>2</cp:revision>
  <dcterms:created xsi:type="dcterms:W3CDTF">2023-06-13T11:48:00Z</dcterms:created>
  <dcterms:modified xsi:type="dcterms:W3CDTF">2023-06-13T11:48:00Z</dcterms:modified>
</cp:coreProperties>
</file>